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F8090" w14:textId="77777777" w:rsidR="00785FF8" w:rsidRDefault="004F1804">
      <w:pPr>
        <w:spacing w:after="240"/>
        <w:jc w:val="center"/>
      </w:pPr>
      <w:r>
        <w:rPr>
          <w:b/>
          <w:bCs/>
          <w:sz w:val="32"/>
          <w:szCs w:val="32"/>
        </w:rPr>
        <w:t>CARE Checklist</w:t>
      </w:r>
    </w:p>
    <w:p w14:paraId="4A03D8B9" w14:textId="77777777" w:rsidR="00785FF8" w:rsidRDefault="004F1804">
      <w:pPr>
        <w:spacing w:after="240"/>
        <w:jc w:val="center"/>
      </w:pPr>
      <w:proofErr w:type="spellStart"/>
      <w:r>
        <w:t>CAse</w:t>
      </w:r>
      <w:proofErr w:type="spellEnd"/>
      <w:r>
        <w:t xml:space="preserve"> </w:t>
      </w:r>
      <w:proofErr w:type="spellStart"/>
      <w:r>
        <w:t>REport</w:t>
      </w:r>
      <w:proofErr w:type="spellEnd"/>
      <w:r>
        <w:t xml:space="preserve"> (CARE) Guidelines Checklist of Information to Include When Writing a Case Report</w:t>
      </w:r>
    </w:p>
    <w:p w14:paraId="109E04D5" w14:textId="77777777" w:rsidR="00785FF8" w:rsidRDefault="004F1804">
      <w:pPr>
        <w:spacing w:after="240"/>
      </w:pPr>
      <w:r>
        <w:t>Manuscript Title: Non-Metastatic Pulmonary Carcinoid Presenting with Carcinoid Syndrome Despite Negative 5-HIA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68"/>
        <w:gridCol w:w="748"/>
        <w:gridCol w:w="4392"/>
        <w:gridCol w:w="1121"/>
        <w:gridCol w:w="1215"/>
      </w:tblGrid>
      <w:tr w:rsidR="00785FF8" w14:paraId="19BD8F9A" w14:textId="77777777">
        <w:tblPrEx>
          <w:tblCellMar>
            <w:top w:w="0" w:type="dxa"/>
            <w:bottom w:w="0" w:type="dxa"/>
          </w:tblCellMar>
        </w:tblPrEx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192C07C5" w14:textId="77777777" w:rsidR="00785FF8" w:rsidRDefault="004F1804">
            <w:pPr>
              <w:jc w:val="center"/>
            </w:pPr>
            <w:r>
              <w:rPr>
                <w:b/>
                <w:bCs/>
              </w:rPr>
              <w:t>Section/Topic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4932C05F" w14:textId="77777777" w:rsidR="00785FF8" w:rsidRDefault="004F1804">
            <w:pPr>
              <w:jc w:val="center"/>
            </w:pPr>
            <w:r>
              <w:rPr>
                <w:b/>
                <w:bCs/>
              </w:rPr>
              <w:t>Item</w:t>
            </w:r>
          </w:p>
        </w:tc>
        <w:tc>
          <w:tcPr>
            <w:tcW w:w="2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3B0AD201" w14:textId="77777777" w:rsidR="00785FF8" w:rsidRDefault="004F1804">
            <w:pPr>
              <w:jc w:val="center"/>
            </w:pPr>
            <w:r>
              <w:rPr>
                <w:b/>
                <w:bCs/>
              </w:rPr>
              <w:t>Checklist Item Description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292753DF" w14:textId="77777777" w:rsidR="00785FF8" w:rsidRDefault="004F1804">
            <w:pPr>
              <w:jc w:val="center"/>
            </w:pPr>
            <w:r>
              <w:rPr>
                <w:b/>
                <w:bCs/>
              </w:rPr>
              <w:t>Page #</w:t>
            </w:r>
          </w:p>
        </w:tc>
        <w:tc>
          <w:tcPr>
            <w:tcW w:w="6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64C94DE1" w14:textId="77777777" w:rsidR="00785FF8" w:rsidRDefault="004F1804">
            <w:pPr>
              <w:jc w:val="center"/>
            </w:pPr>
            <w:r>
              <w:rPr>
                <w:b/>
                <w:bCs/>
              </w:rPr>
              <w:t>Present</w:t>
            </w:r>
          </w:p>
        </w:tc>
      </w:tr>
      <w:tr w:rsidR="00785FF8" w14:paraId="5545DACA" w14:textId="77777777">
        <w:tblPrEx>
          <w:tblCellMar>
            <w:top w:w="0" w:type="dxa"/>
            <w:bottom w:w="0" w:type="dxa"/>
          </w:tblCellMar>
        </w:tblPrEx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3AB8C6" w14:textId="77777777" w:rsidR="00785FF8" w:rsidRDefault="004F1804">
            <w:r>
              <w:t>Titl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CF55C1" w14:textId="77777777" w:rsidR="00785FF8" w:rsidRDefault="004F1804">
            <w:pPr>
              <w:jc w:val="center"/>
            </w:pPr>
            <w:r>
              <w:t>1</w:t>
            </w:r>
          </w:p>
        </w:tc>
        <w:tc>
          <w:tcPr>
            <w:tcW w:w="2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198E13" w14:textId="77777777" w:rsidR="00785FF8" w:rsidRDefault="004F1804">
            <w:r>
              <w:t>The words 'case report' (or 'case study') should be in the title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6C5B40" w14:textId="77777777" w:rsidR="00785FF8" w:rsidRDefault="004F1804">
            <w:pPr>
              <w:jc w:val="center"/>
            </w:pPr>
            <w:r>
              <w:t>1</w:t>
            </w:r>
          </w:p>
        </w:tc>
        <w:tc>
          <w:tcPr>
            <w:tcW w:w="6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F572E7" w14:textId="77777777" w:rsidR="00785FF8" w:rsidRDefault="004F1804">
            <w:pPr>
              <w:jc w:val="center"/>
            </w:pPr>
            <w:r>
              <w:t>Yes</w:t>
            </w:r>
          </w:p>
        </w:tc>
      </w:tr>
      <w:tr w:rsidR="00785FF8" w14:paraId="7253E5D3" w14:textId="77777777">
        <w:tblPrEx>
          <w:tblCellMar>
            <w:top w:w="0" w:type="dxa"/>
            <w:bottom w:w="0" w:type="dxa"/>
          </w:tblCellMar>
        </w:tblPrEx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E74D2C" w14:textId="77777777" w:rsidR="00785FF8" w:rsidRDefault="004F1804">
            <w:r>
              <w:t>Keyword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88905E" w14:textId="77777777" w:rsidR="00785FF8" w:rsidRDefault="004F1804">
            <w:pPr>
              <w:jc w:val="center"/>
            </w:pPr>
            <w:r>
              <w:t>2</w:t>
            </w:r>
          </w:p>
        </w:tc>
        <w:tc>
          <w:tcPr>
            <w:tcW w:w="2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171189" w14:textId="77777777" w:rsidR="00785FF8" w:rsidRDefault="004F1804">
            <w:r>
              <w:t>2 to 5 key words that identify topics in this case report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086EC4" w14:textId="77777777" w:rsidR="00785FF8" w:rsidRDefault="004F1804">
            <w:pPr>
              <w:jc w:val="center"/>
            </w:pPr>
            <w:r>
              <w:t>1</w:t>
            </w:r>
          </w:p>
        </w:tc>
        <w:tc>
          <w:tcPr>
            <w:tcW w:w="6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8E1F50" w14:textId="77777777" w:rsidR="00785FF8" w:rsidRDefault="004F1804">
            <w:pPr>
              <w:jc w:val="center"/>
            </w:pPr>
            <w:r>
              <w:t>Yes</w:t>
            </w:r>
          </w:p>
        </w:tc>
      </w:tr>
      <w:tr w:rsidR="00785FF8" w14:paraId="15664BB3" w14:textId="77777777">
        <w:tblPrEx>
          <w:tblCellMar>
            <w:top w:w="0" w:type="dxa"/>
            <w:bottom w:w="0" w:type="dxa"/>
          </w:tblCellMar>
        </w:tblPrEx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A4BE79" w14:textId="77777777" w:rsidR="00785FF8" w:rsidRDefault="004F1804">
            <w:r>
              <w:t>Abstra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2BF450" w14:textId="77777777" w:rsidR="00785FF8" w:rsidRDefault="004F1804">
            <w:pPr>
              <w:jc w:val="center"/>
            </w:pPr>
            <w:r>
              <w:t>3a</w:t>
            </w:r>
          </w:p>
        </w:tc>
        <w:tc>
          <w:tcPr>
            <w:tcW w:w="2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48580E" w14:textId="77777777" w:rsidR="00785FF8" w:rsidRDefault="004F1804">
            <w:r>
              <w:t>Introduction - What is unique and why is it important?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671DBB" w14:textId="77777777" w:rsidR="00785FF8" w:rsidRDefault="004F1804">
            <w:pPr>
              <w:jc w:val="center"/>
            </w:pPr>
            <w:r>
              <w:t>1</w:t>
            </w:r>
          </w:p>
        </w:tc>
        <w:tc>
          <w:tcPr>
            <w:tcW w:w="6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EC402A" w14:textId="77777777" w:rsidR="00785FF8" w:rsidRDefault="004F1804">
            <w:pPr>
              <w:jc w:val="center"/>
            </w:pPr>
            <w:r>
              <w:t>Yes</w:t>
            </w:r>
          </w:p>
        </w:tc>
      </w:tr>
      <w:tr w:rsidR="00785FF8" w14:paraId="6A79C353" w14:textId="77777777">
        <w:tblPrEx>
          <w:tblCellMar>
            <w:top w:w="0" w:type="dxa"/>
            <w:bottom w:w="0" w:type="dxa"/>
          </w:tblCellMar>
        </w:tblPrEx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72CD99" w14:textId="77777777" w:rsidR="00785FF8" w:rsidRDefault="00785FF8"/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462992" w14:textId="77777777" w:rsidR="00785FF8" w:rsidRDefault="004F1804">
            <w:pPr>
              <w:jc w:val="center"/>
            </w:pPr>
            <w:r>
              <w:t>3b</w:t>
            </w:r>
          </w:p>
        </w:tc>
        <w:tc>
          <w:tcPr>
            <w:tcW w:w="2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B58859" w14:textId="77777777" w:rsidR="00785FF8" w:rsidRDefault="004F1804">
            <w:r>
              <w:t>Patient's main concerns and important clinical findings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3CB506" w14:textId="77777777" w:rsidR="00785FF8" w:rsidRDefault="004F1804">
            <w:pPr>
              <w:jc w:val="center"/>
            </w:pPr>
            <w:r>
              <w:t>1</w:t>
            </w:r>
          </w:p>
        </w:tc>
        <w:tc>
          <w:tcPr>
            <w:tcW w:w="6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F94FDE" w14:textId="77777777" w:rsidR="00785FF8" w:rsidRDefault="004F1804">
            <w:pPr>
              <w:jc w:val="center"/>
            </w:pPr>
            <w:r>
              <w:t>Yes</w:t>
            </w:r>
          </w:p>
        </w:tc>
      </w:tr>
      <w:tr w:rsidR="00785FF8" w14:paraId="1F8D3043" w14:textId="77777777">
        <w:tblPrEx>
          <w:tblCellMar>
            <w:top w:w="0" w:type="dxa"/>
            <w:bottom w:w="0" w:type="dxa"/>
          </w:tblCellMar>
        </w:tblPrEx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473286" w14:textId="77777777" w:rsidR="00785FF8" w:rsidRDefault="00785FF8"/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6A23AF" w14:textId="77777777" w:rsidR="00785FF8" w:rsidRDefault="004F1804">
            <w:pPr>
              <w:jc w:val="center"/>
            </w:pPr>
            <w:r>
              <w:t>3c</w:t>
            </w:r>
          </w:p>
        </w:tc>
        <w:tc>
          <w:tcPr>
            <w:tcW w:w="2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E7C4B8" w14:textId="77777777" w:rsidR="00785FF8" w:rsidRDefault="004F1804">
            <w:r>
              <w:t>The main diagnoses, interventions, and outcomes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72A002" w14:textId="77777777" w:rsidR="00785FF8" w:rsidRDefault="004F1804">
            <w:pPr>
              <w:jc w:val="center"/>
            </w:pPr>
            <w:r>
              <w:t>1</w:t>
            </w:r>
          </w:p>
        </w:tc>
        <w:tc>
          <w:tcPr>
            <w:tcW w:w="6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714C6A" w14:textId="77777777" w:rsidR="00785FF8" w:rsidRDefault="004F1804">
            <w:pPr>
              <w:jc w:val="center"/>
            </w:pPr>
            <w:r>
              <w:t>Yes</w:t>
            </w:r>
          </w:p>
        </w:tc>
      </w:tr>
      <w:tr w:rsidR="00785FF8" w14:paraId="32486661" w14:textId="77777777">
        <w:tblPrEx>
          <w:tblCellMar>
            <w:top w:w="0" w:type="dxa"/>
            <w:bottom w:w="0" w:type="dxa"/>
          </w:tblCellMar>
        </w:tblPrEx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814532" w14:textId="77777777" w:rsidR="00785FF8" w:rsidRDefault="00785FF8"/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485440" w14:textId="77777777" w:rsidR="00785FF8" w:rsidRDefault="004F1804">
            <w:pPr>
              <w:jc w:val="center"/>
            </w:pPr>
            <w:r>
              <w:t>3d</w:t>
            </w:r>
          </w:p>
        </w:tc>
        <w:tc>
          <w:tcPr>
            <w:tcW w:w="2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D4E0DB" w14:textId="77777777" w:rsidR="00785FF8" w:rsidRDefault="004F1804">
            <w:r>
              <w:t>The main 'take-away' lessons from this case report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C327F1" w14:textId="77777777" w:rsidR="00785FF8" w:rsidRDefault="004F1804">
            <w:pPr>
              <w:jc w:val="center"/>
            </w:pPr>
            <w:r>
              <w:t>1</w:t>
            </w:r>
          </w:p>
        </w:tc>
        <w:tc>
          <w:tcPr>
            <w:tcW w:w="6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E04874" w14:textId="77777777" w:rsidR="00785FF8" w:rsidRDefault="004F1804">
            <w:pPr>
              <w:jc w:val="center"/>
            </w:pPr>
            <w:r>
              <w:t>Yes</w:t>
            </w:r>
          </w:p>
        </w:tc>
      </w:tr>
      <w:tr w:rsidR="00785FF8" w14:paraId="3E22A092" w14:textId="77777777">
        <w:tblPrEx>
          <w:tblCellMar>
            <w:top w:w="0" w:type="dxa"/>
            <w:bottom w:w="0" w:type="dxa"/>
          </w:tblCellMar>
        </w:tblPrEx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8C61B8" w14:textId="77777777" w:rsidR="00785FF8" w:rsidRDefault="004F1804">
            <w:r>
              <w:t>Introduc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8D9874" w14:textId="77777777" w:rsidR="00785FF8" w:rsidRDefault="004F1804">
            <w:pPr>
              <w:jc w:val="center"/>
            </w:pPr>
            <w:r>
              <w:t>4</w:t>
            </w:r>
          </w:p>
        </w:tc>
        <w:tc>
          <w:tcPr>
            <w:tcW w:w="2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1E4DFD" w14:textId="77777777" w:rsidR="00785FF8" w:rsidRDefault="004F1804">
            <w:r>
              <w:t>Brief background summary of the case with references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A2D76D" w14:textId="77777777" w:rsidR="00785FF8" w:rsidRDefault="004F1804">
            <w:pPr>
              <w:jc w:val="center"/>
            </w:pPr>
            <w:r>
              <w:t>2</w:t>
            </w:r>
          </w:p>
        </w:tc>
        <w:tc>
          <w:tcPr>
            <w:tcW w:w="6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2F3575" w14:textId="77777777" w:rsidR="00785FF8" w:rsidRDefault="004F1804">
            <w:pPr>
              <w:jc w:val="center"/>
            </w:pPr>
            <w:r>
              <w:t>Yes</w:t>
            </w:r>
          </w:p>
        </w:tc>
      </w:tr>
      <w:tr w:rsidR="00785FF8" w14:paraId="14A4B621" w14:textId="77777777">
        <w:tblPrEx>
          <w:tblCellMar>
            <w:top w:w="0" w:type="dxa"/>
            <w:bottom w:w="0" w:type="dxa"/>
          </w:tblCellMar>
        </w:tblPrEx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76DD6D" w14:textId="77777777" w:rsidR="00785FF8" w:rsidRDefault="004F1804">
            <w:r>
              <w:t>Patient Inform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197703" w14:textId="77777777" w:rsidR="00785FF8" w:rsidRDefault="004F1804">
            <w:pPr>
              <w:jc w:val="center"/>
            </w:pPr>
            <w:r>
              <w:t>5a</w:t>
            </w:r>
          </w:p>
        </w:tc>
        <w:tc>
          <w:tcPr>
            <w:tcW w:w="2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F794D1" w14:textId="77777777" w:rsidR="00785FF8" w:rsidRDefault="004F1804">
            <w:r>
              <w:t>De-identified demographic and other patient-specific information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14F0E4" w14:textId="77777777" w:rsidR="00785FF8" w:rsidRDefault="004F1804">
            <w:pPr>
              <w:jc w:val="center"/>
            </w:pPr>
            <w:r>
              <w:t>2-3</w:t>
            </w:r>
          </w:p>
        </w:tc>
        <w:tc>
          <w:tcPr>
            <w:tcW w:w="6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6A21F0" w14:textId="77777777" w:rsidR="00785FF8" w:rsidRDefault="004F1804">
            <w:pPr>
              <w:jc w:val="center"/>
            </w:pPr>
            <w:r>
              <w:t>Yes</w:t>
            </w:r>
          </w:p>
        </w:tc>
      </w:tr>
      <w:tr w:rsidR="00785FF8" w14:paraId="561865BB" w14:textId="77777777">
        <w:tblPrEx>
          <w:tblCellMar>
            <w:top w:w="0" w:type="dxa"/>
            <w:bottom w:w="0" w:type="dxa"/>
          </w:tblCellMar>
        </w:tblPrEx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EBBD79" w14:textId="77777777" w:rsidR="00785FF8" w:rsidRDefault="00785FF8"/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D08840" w14:textId="77777777" w:rsidR="00785FF8" w:rsidRDefault="004F1804">
            <w:pPr>
              <w:jc w:val="center"/>
            </w:pPr>
            <w:r>
              <w:t>5b</w:t>
            </w:r>
          </w:p>
        </w:tc>
        <w:tc>
          <w:tcPr>
            <w:tcW w:w="2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07C90F" w14:textId="77777777" w:rsidR="00785FF8" w:rsidRDefault="004F1804">
            <w:r>
              <w:t>Main symptoms, including duration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B8F4B3" w14:textId="77777777" w:rsidR="00785FF8" w:rsidRDefault="004F1804">
            <w:pPr>
              <w:jc w:val="center"/>
            </w:pPr>
            <w:r>
              <w:t>2-3</w:t>
            </w:r>
          </w:p>
        </w:tc>
        <w:tc>
          <w:tcPr>
            <w:tcW w:w="6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907655" w14:textId="77777777" w:rsidR="00785FF8" w:rsidRDefault="004F1804">
            <w:pPr>
              <w:jc w:val="center"/>
            </w:pPr>
            <w:r>
              <w:t>Yes</w:t>
            </w:r>
          </w:p>
        </w:tc>
      </w:tr>
      <w:tr w:rsidR="00785FF8" w14:paraId="26C2CCE2" w14:textId="77777777">
        <w:tblPrEx>
          <w:tblCellMar>
            <w:top w:w="0" w:type="dxa"/>
            <w:bottom w:w="0" w:type="dxa"/>
          </w:tblCellMar>
        </w:tblPrEx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03A263" w14:textId="77777777" w:rsidR="00785FF8" w:rsidRDefault="00785FF8"/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794F37" w14:textId="77777777" w:rsidR="00785FF8" w:rsidRDefault="004F1804">
            <w:pPr>
              <w:jc w:val="center"/>
            </w:pPr>
            <w:r>
              <w:t>5c</w:t>
            </w:r>
          </w:p>
        </w:tc>
        <w:tc>
          <w:tcPr>
            <w:tcW w:w="2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E09AA4" w14:textId="77777777" w:rsidR="00785FF8" w:rsidRDefault="004F1804">
            <w:r>
              <w:t>Medical, family, and psychosocial history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996A9D" w14:textId="77777777" w:rsidR="00785FF8" w:rsidRDefault="004F1804">
            <w:pPr>
              <w:jc w:val="center"/>
            </w:pPr>
            <w:r>
              <w:t>3</w:t>
            </w:r>
          </w:p>
        </w:tc>
        <w:tc>
          <w:tcPr>
            <w:tcW w:w="6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9BEC3E" w14:textId="77777777" w:rsidR="00785FF8" w:rsidRDefault="004F1804">
            <w:pPr>
              <w:jc w:val="center"/>
            </w:pPr>
            <w:r>
              <w:t>Yes</w:t>
            </w:r>
          </w:p>
        </w:tc>
      </w:tr>
      <w:tr w:rsidR="00785FF8" w14:paraId="7664592A" w14:textId="77777777">
        <w:tblPrEx>
          <w:tblCellMar>
            <w:top w:w="0" w:type="dxa"/>
            <w:bottom w:w="0" w:type="dxa"/>
          </w:tblCellMar>
        </w:tblPrEx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3AC316" w14:textId="77777777" w:rsidR="00785FF8" w:rsidRDefault="004F1804">
            <w:r>
              <w:t>Clinical Finding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5AD352" w14:textId="77777777" w:rsidR="00785FF8" w:rsidRDefault="004F1804">
            <w:pPr>
              <w:jc w:val="center"/>
            </w:pPr>
            <w:r>
              <w:t>6</w:t>
            </w:r>
          </w:p>
        </w:tc>
        <w:tc>
          <w:tcPr>
            <w:tcW w:w="2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69D0B2" w14:textId="77777777" w:rsidR="00785FF8" w:rsidRDefault="004F1804">
            <w:r>
              <w:t>Describe the relevant physical examination (PE) findings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7829AF" w14:textId="77777777" w:rsidR="00785FF8" w:rsidRDefault="004F1804">
            <w:pPr>
              <w:jc w:val="center"/>
            </w:pPr>
            <w:r>
              <w:t>3</w:t>
            </w:r>
          </w:p>
        </w:tc>
        <w:tc>
          <w:tcPr>
            <w:tcW w:w="6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E4036D" w14:textId="77777777" w:rsidR="00785FF8" w:rsidRDefault="004F1804">
            <w:pPr>
              <w:jc w:val="center"/>
            </w:pPr>
            <w:r>
              <w:t>Yes</w:t>
            </w:r>
          </w:p>
        </w:tc>
      </w:tr>
      <w:tr w:rsidR="00785FF8" w14:paraId="4CCA663F" w14:textId="77777777">
        <w:tblPrEx>
          <w:tblCellMar>
            <w:top w:w="0" w:type="dxa"/>
            <w:bottom w:w="0" w:type="dxa"/>
          </w:tblCellMar>
        </w:tblPrEx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BDA81B" w14:textId="77777777" w:rsidR="00785FF8" w:rsidRDefault="004F1804">
            <w:r>
              <w:t>Timeli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E6D36C" w14:textId="77777777" w:rsidR="00785FF8" w:rsidRDefault="004F1804">
            <w:pPr>
              <w:jc w:val="center"/>
            </w:pPr>
            <w:r>
              <w:t>7</w:t>
            </w:r>
          </w:p>
        </w:tc>
        <w:tc>
          <w:tcPr>
            <w:tcW w:w="2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49B83D" w14:textId="77777777" w:rsidR="00785FF8" w:rsidRDefault="004F1804">
            <w:r>
              <w:t>Important dates and times (as table, figure, or narrative)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2E037C" w14:textId="77777777" w:rsidR="00785FF8" w:rsidRDefault="004F1804">
            <w:pPr>
              <w:jc w:val="center"/>
            </w:pPr>
            <w:r>
              <w:t>2-3</w:t>
            </w:r>
          </w:p>
        </w:tc>
        <w:tc>
          <w:tcPr>
            <w:tcW w:w="6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486153" w14:textId="77777777" w:rsidR="00785FF8" w:rsidRDefault="004F1804">
            <w:pPr>
              <w:jc w:val="center"/>
            </w:pPr>
            <w:r>
              <w:t>Yes</w:t>
            </w:r>
          </w:p>
        </w:tc>
      </w:tr>
      <w:tr w:rsidR="00785FF8" w14:paraId="28D2938E" w14:textId="77777777">
        <w:tblPrEx>
          <w:tblCellMar>
            <w:top w:w="0" w:type="dxa"/>
            <w:bottom w:w="0" w:type="dxa"/>
          </w:tblCellMar>
        </w:tblPrEx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C16877" w14:textId="77777777" w:rsidR="00785FF8" w:rsidRDefault="004F1804">
            <w:r>
              <w:t>Diagnostic Assessmen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D14E16" w14:textId="77777777" w:rsidR="00785FF8" w:rsidRDefault="004F1804">
            <w:pPr>
              <w:jc w:val="center"/>
            </w:pPr>
            <w:r>
              <w:t>8a</w:t>
            </w:r>
          </w:p>
        </w:tc>
        <w:tc>
          <w:tcPr>
            <w:tcW w:w="2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AD65F4" w14:textId="77777777" w:rsidR="00785FF8" w:rsidRDefault="004F1804">
            <w:r>
              <w:t>Diagnostic methods (e.g., PE, laboratory, imaging, surveys)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2D11D1" w14:textId="77777777" w:rsidR="00785FF8" w:rsidRDefault="004F1804">
            <w:pPr>
              <w:jc w:val="center"/>
            </w:pPr>
            <w:r>
              <w:t>3-4</w:t>
            </w:r>
          </w:p>
        </w:tc>
        <w:tc>
          <w:tcPr>
            <w:tcW w:w="6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11400A" w14:textId="77777777" w:rsidR="00785FF8" w:rsidRDefault="004F1804">
            <w:pPr>
              <w:jc w:val="center"/>
            </w:pPr>
            <w:r>
              <w:t>Yes</w:t>
            </w:r>
          </w:p>
        </w:tc>
      </w:tr>
      <w:tr w:rsidR="00785FF8" w14:paraId="718C08DB" w14:textId="77777777">
        <w:tblPrEx>
          <w:tblCellMar>
            <w:top w:w="0" w:type="dxa"/>
            <w:bottom w:w="0" w:type="dxa"/>
          </w:tblCellMar>
        </w:tblPrEx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7372D9" w14:textId="77777777" w:rsidR="00785FF8" w:rsidRDefault="00785FF8"/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09B484" w14:textId="77777777" w:rsidR="00785FF8" w:rsidRDefault="004F1804">
            <w:pPr>
              <w:jc w:val="center"/>
            </w:pPr>
            <w:r>
              <w:t>8b</w:t>
            </w:r>
          </w:p>
        </w:tc>
        <w:tc>
          <w:tcPr>
            <w:tcW w:w="2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5F02F2" w14:textId="77777777" w:rsidR="00785FF8" w:rsidRDefault="004F1804">
            <w:r>
              <w:t>Diagnostic challenges (e.g., access, financial, cultural)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00D355" w14:textId="77777777" w:rsidR="00785FF8" w:rsidRDefault="004F1804">
            <w:pPr>
              <w:jc w:val="center"/>
            </w:pPr>
            <w:r>
              <w:t>4</w:t>
            </w:r>
          </w:p>
        </w:tc>
        <w:tc>
          <w:tcPr>
            <w:tcW w:w="6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B8406B" w14:textId="77777777" w:rsidR="00785FF8" w:rsidRDefault="004F1804">
            <w:pPr>
              <w:jc w:val="center"/>
            </w:pPr>
            <w:r>
              <w:t>Yes</w:t>
            </w:r>
          </w:p>
        </w:tc>
      </w:tr>
      <w:tr w:rsidR="00785FF8" w14:paraId="432F9D03" w14:textId="77777777">
        <w:tblPrEx>
          <w:tblCellMar>
            <w:top w:w="0" w:type="dxa"/>
            <w:bottom w:w="0" w:type="dxa"/>
          </w:tblCellMar>
        </w:tblPrEx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3CBE69" w14:textId="77777777" w:rsidR="00785FF8" w:rsidRDefault="00785FF8"/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618E7F" w14:textId="77777777" w:rsidR="00785FF8" w:rsidRDefault="004F1804">
            <w:pPr>
              <w:jc w:val="center"/>
            </w:pPr>
            <w:r>
              <w:t>8c</w:t>
            </w:r>
          </w:p>
        </w:tc>
        <w:tc>
          <w:tcPr>
            <w:tcW w:w="2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A47B7F" w14:textId="77777777" w:rsidR="00785FF8" w:rsidRDefault="004F1804">
            <w:r>
              <w:t>Diagnostic reasoning including other diagnoses considered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229D6A" w14:textId="77777777" w:rsidR="00785FF8" w:rsidRDefault="004F1804">
            <w:pPr>
              <w:jc w:val="center"/>
            </w:pPr>
            <w:r>
              <w:t>4</w:t>
            </w:r>
          </w:p>
        </w:tc>
        <w:tc>
          <w:tcPr>
            <w:tcW w:w="6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FDC307" w14:textId="77777777" w:rsidR="00785FF8" w:rsidRDefault="004F1804">
            <w:pPr>
              <w:jc w:val="center"/>
            </w:pPr>
            <w:r>
              <w:t>Yes</w:t>
            </w:r>
          </w:p>
        </w:tc>
      </w:tr>
      <w:tr w:rsidR="00785FF8" w14:paraId="4E41E417" w14:textId="77777777">
        <w:tblPrEx>
          <w:tblCellMar>
            <w:top w:w="0" w:type="dxa"/>
            <w:bottom w:w="0" w:type="dxa"/>
          </w:tblCellMar>
        </w:tblPrEx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A76225" w14:textId="77777777" w:rsidR="00785FF8" w:rsidRDefault="00785FF8"/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6CE80D" w14:textId="77777777" w:rsidR="00785FF8" w:rsidRDefault="004F1804">
            <w:pPr>
              <w:jc w:val="center"/>
            </w:pPr>
            <w:r>
              <w:t>8d</w:t>
            </w:r>
          </w:p>
        </w:tc>
        <w:tc>
          <w:tcPr>
            <w:tcW w:w="2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0F26EC" w14:textId="77777777" w:rsidR="00785FF8" w:rsidRDefault="004F1804">
            <w:r>
              <w:t>Prognostic characteristics (such as staging)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54EA4E" w14:textId="77777777" w:rsidR="00785FF8" w:rsidRDefault="004F1804">
            <w:pPr>
              <w:jc w:val="center"/>
            </w:pPr>
            <w:r>
              <w:t>4-5</w:t>
            </w:r>
          </w:p>
        </w:tc>
        <w:tc>
          <w:tcPr>
            <w:tcW w:w="6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AD5927" w14:textId="77777777" w:rsidR="00785FF8" w:rsidRDefault="004F1804">
            <w:pPr>
              <w:jc w:val="center"/>
            </w:pPr>
            <w:r>
              <w:t>Yes</w:t>
            </w:r>
          </w:p>
        </w:tc>
      </w:tr>
      <w:tr w:rsidR="00785FF8" w14:paraId="263B8F77" w14:textId="77777777">
        <w:tblPrEx>
          <w:tblCellMar>
            <w:top w:w="0" w:type="dxa"/>
            <w:bottom w:w="0" w:type="dxa"/>
          </w:tblCellMar>
        </w:tblPrEx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D825AA" w14:textId="77777777" w:rsidR="00785FF8" w:rsidRDefault="004F1804">
            <w:r>
              <w:t>Therapeutic Interven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29C666" w14:textId="77777777" w:rsidR="00785FF8" w:rsidRDefault="004F1804">
            <w:pPr>
              <w:jc w:val="center"/>
            </w:pPr>
            <w:r>
              <w:t>9a</w:t>
            </w:r>
          </w:p>
        </w:tc>
        <w:tc>
          <w:tcPr>
            <w:tcW w:w="2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ACF026" w14:textId="77777777" w:rsidR="00785FF8" w:rsidRDefault="004F1804">
            <w:r>
              <w:t>Types of intervention (e.g., pharmacologic, surgical, preventive)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85CB62" w14:textId="77777777" w:rsidR="00785FF8" w:rsidRDefault="004F1804">
            <w:pPr>
              <w:jc w:val="center"/>
            </w:pPr>
            <w:r>
              <w:t>4-5</w:t>
            </w:r>
          </w:p>
        </w:tc>
        <w:tc>
          <w:tcPr>
            <w:tcW w:w="6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D81F74" w14:textId="77777777" w:rsidR="00785FF8" w:rsidRDefault="004F1804">
            <w:pPr>
              <w:jc w:val="center"/>
            </w:pPr>
            <w:r>
              <w:t>Yes</w:t>
            </w:r>
          </w:p>
        </w:tc>
      </w:tr>
      <w:tr w:rsidR="00785FF8" w14:paraId="010A80BE" w14:textId="77777777">
        <w:tblPrEx>
          <w:tblCellMar>
            <w:top w:w="0" w:type="dxa"/>
            <w:bottom w:w="0" w:type="dxa"/>
          </w:tblCellMar>
        </w:tblPrEx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FB9867" w14:textId="77777777" w:rsidR="00785FF8" w:rsidRDefault="00785FF8"/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128EE5" w14:textId="77777777" w:rsidR="00785FF8" w:rsidRDefault="004F1804">
            <w:pPr>
              <w:jc w:val="center"/>
            </w:pPr>
            <w:r>
              <w:t>9b</w:t>
            </w:r>
          </w:p>
        </w:tc>
        <w:tc>
          <w:tcPr>
            <w:tcW w:w="2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00BB1C" w14:textId="77777777" w:rsidR="00785FF8" w:rsidRDefault="004F1804">
            <w:r>
              <w:t>Administration of intervention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170BCB" w14:textId="77777777" w:rsidR="00785FF8" w:rsidRDefault="004F1804">
            <w:pPr>
              <w:jc w:val="center"/>
            </w:pPr>
            <w:r>
              <w:t>5</w:t>
            </w:r>
          </w:p>
        </w:tc>
        <w:tc>
          <w:tcPr>
            <w:tcW w:w="6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2C56CB" w14:textId="77777777" w:rsidR="00785FF8" w:rsidRDefault="004F1804">
            <w:pPr>
              <w:jc w:val="center"/>
            </w:pPr>
            <w:r>
              <w:t>Yes</w:t>
            </w:r>
          </w:p>
        </w:tc>
      </w:tr>
      <w:tr w:rsidR="00785FF8" w14:paraId="2ADF5327" w14:textId="77777777">
        <w:tblPrEx>
          <w:tblCellMar>
            <w:top w:w="0" w:type="dxa"/>
            <w:bottom w:w="0" w:type="dxa"/>
          </w:tblCellMar>
        </w:tblPrEx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F9A815" w14:textId="77777777" w:rsidR="00785FF8" w:rsidRDefault="00785FF8"/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B1E3CE" w14:textId="77777777" w:rsidR="00785FF8" w:rsidRDefault="004F1804">
            <w:pPr>
              <w:jc w:val="center"/>
            </w:pPr>
            <w:r>
              <w:t>9c</w:t>
            </w:r>
          </w:p>
        </w:tc>
        <w:tc>
          <w:tcPr>
            <w:tcW w:w="2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7D2154" w14:textId="77777777" w:rsidR="00785FF8" w:rsidRDefault="004F1804">
            <w:r>
              <w:t>Changes in intervention with explanations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745A4A" w14:textId="77777777" w:rsidR="00785FF8" w:rsidRDefault="004F1804">
            <w:pPr>
              <w:jc w:val="center"/>
            </w:pPr>
            <w:r>
              <w:t>5</w:t>
            </w:r>
          </w:p>
        </w:tc>
        <w:tc>
          <w:tcPr>
            <w:tcW w:w="6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B87EA4" w14:textId="77777777" w:rsidR="00785FF8" w:rsidRDefault="004F1804">
            <w:pPr>
              <w:jc w:val="center"/>
            </w:pPr>
            <w:r>
              <w:t>Yes</w:t>
            </w:r>
          </w:p>
        </w:tc>
      </w:tr>
      <w:tr w:rsidR="00785FF8" w14:paraId="396A4378" w14:textId="77777777">
        <w:tblPrEx>
          <w:tblCellMar>
            <w:top w:w="0" w:type="dxa"/>
            <w:bottom w:w="0" w:type="dxa"/>
          </w:tblCellMar>
        </w:tblPrEx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85BAE3" w14:textId="77777777" w:rsidR="00785FF8" w:rsidRDefault="004F1804">
            <w:r>
              <w:t>Follow-up and Outcome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5F6764" w14:textId="77777777" w:rsidR="00785FF8" w:rsidRDefault="004F1804">
            <w:pPr>
              <w:jc w:val="center"/>
            </w:pPr>
            <w:r>
              <w:t>10a</w:t>
            </w:r>
          </w:p>
        </w:tc>
        <w:tc>
          <w:tcPr>
            <w:tcW w:w="2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0E2166" w14:textId="77777777" w:rsidR="00785FF8" w:rsidRDefault="004F1804">
            <w:r>
              <w:t>Clinician and patient-assessed outcomes (when appropriate)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241720" w14:textId="77777777" w:rsidR="00785FF8" w:rsidRDefault="004F1804">
            <w:pPr>
              <w:jc w:val="center"/>
            </w:pPr>
            <w:r>
              <w:t>5</w:t>
            </w:r>
          </w:p>
        </w:tc>
        <w:tc>
          <w:tcPr>
            <w:tcW w:w="6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9814FE" w14:textId="77777777" w:rsidR="00785FF8" w:rsidRDefault="004F1804">
            <w:pPr>
              <w:jc w:val="center"/>
            </w:pPr>
            <w:r>
              <w:t>Yes</w:t>
            </w:r>
          </w:p>
        </w:tc>
      </w:tr>
      <w:tr w:rsidR="00785FF8" w14:paraId="23D4051A" w14:textId="77777777">
        <w:tblPrEx>
          <w:tblCellMar>
            <w:top w:w="0" w:type="dxa"/>
            <w:bottom w:w="0" w:type="dxa"/>
          </w:tblCellMar>
        </w:tblPrEx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AB1B5A" w14:textId="77777777" w:rsidR="00785FF8" w:rsidRDefault="00785FF8"/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450D7C" w14:textId="77777777" w:rsidR="00785FF8" w:rsidRDefault="004F1804">
            <w:pPr>
              <w:jc w:val="center"/>
            </w:pPr>
            <w:r>
              <w:t>10b</w:t>
            </w:r>
          </w:p>
        </w:tc>
        <w:tc>
          <w:tcPr>
            <w:tcW w:w="2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2313F4" w14:textId="77777777" w:rsidR="00785FF8" w:rsidRDefault="004F1804">
            <w:r>
              <w:t>Important follow-up test results (positive or negative)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C1638A" w14:textId="77777777" w:rsidR="00785FF8" w:rsidRDefault="004F1804">
            <w:pPr>
              <w:jc w:val="center"/>
            </w:pPr>
            <w:r>
              <w:t>5</w:t>
            </w:r>
          </w:p>
        </w:tc>
        <w:tc>
          <w:tcPr>
            <w:tcW w:w="6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146E30" w14:textId="77777777" w:rsidR="00785FF8" w:rsidRDefault="004F1804">
            <w:pPr>
              <w:jc w:val="center"/>
            </w:pPr>
            <w:r>
              <w:t>Yes</w:t>
            </w:r>
          </w:p>
        </w:tc>
      </w:tr>
      <w:tr w:rsidR="00785FF8" w14:paraId="2F962022" w14:textId="77777777">
        <w:tblPrEx>
          <w:tblCellMar>
            <w:top w:w="0" w:type="dxa"/>
            <w:bottom w:w="0" w:type="dxa"/>
          </w:tblCellMar>
        </w:tblPrEx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D46BDF" w14:textId="77777777" w:rsidR="00785FF8" w:rsidRDefault="00785FF8"/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3B110B" w14:textId="77777777" w:rsidR="00785FF8" w:rsidRDefault="004F1804">
            <w:pPr>
              <w:jc w:val="center"/>
            </w:pPr>
            <w:r>
              <w:t>10c</w:t>
            </w:r>
          </w:p>
        </w:tc>
        <w:tc>
          <w:tcPr>
            <w:tcW w:w="2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09B454" w14:textId="77777777" w:rsidR="00785FF8" w:rsidRDefault="004F1804">
            <w:r>
              <w:t>Intervention adherence and tolerability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57D27B" w14:textId="77777777" w:rsidR="00785FF8" w:rsidRDefault="004F1804">
            <w:pPr>
              <w:jc w:val="center"/>
            </w:pPr>
            <w:r>
              <w:t>5</w:t>
            </w:r>
          </w:p>
        </w:tc>
        <w:tc>
          <w:tcPr>
            <w:tcW w:w="6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329BF8" w14:textId="77777777" w:rsidR="00785FF8" w:rsidRDefault="004F1804">
            <w:pPr>
              <w:jc w:val="center"/>
            </w:pPr>
            <w:r>
              <w:t>Yes</w:t>
            </w:r>
          </w:p>
        </w:tc>
      </w:tr>
      <w:tr w:rsidR="00785FF8" w14:paraId="061968DE" w14:textId="77777777">
        <w:tblPrEx>
          <w:tblCellMar>
            <w:top w:w="0" w:type="dxa"/>
            <w:bottom w:w="0" w:type="dxa"/>
          </w:tblCellMar>
        </w:tblPrEx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5B842E" w14:textId="77777777" w:rsidR="00785FF8" w:rsidRDefault="00785FF8"/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EAABA8" w14:textId="77777777" w:rsidR="00785FF8" w:rsidRDefault="004F1804">
            <w:pPr>
              <w:jc w:val="center"/>
            </w:pPr>
            <w:r>
              <w:t>10d</w:t>
            </w:r>
          </w:p>
        </w:tc>
        <w:tc>
          <w:tcPr>
            <w:tcW w:w="2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C828CC" w14:textId="77777777" w:rsidR="00785FF8" w:rsidRDefault="004F1804">
            <w:r>
              <w:t>Adverse and unanticipated events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D1C8A4" w14:textId="77777777" w:rsidR="00785FF8" w:rsidRDefault="004F1804">
            <w:pPr>
              <w:jc w:val="center"/>
            </w:pPr>
            <w:r>
              <w:t>5</w:t>
            </w:r>
          </w:p>
        </w:tc>
        <w:tc>
          <w:tcPr>
            <w:tcW w:w="6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0B0DB4" w14:textId="77777777" w:rsidR="00785FF8" w:rsidRDefault="004F1804">
            <w:pPr>
              <w:jc w:val="center"/>
            </w:pPr>
            <w:r>
              <w:t>Yes</w:t>
            </w:r>
          </w:p>
        </w:tc>
      </w:tr>
      <w:tr w:rsidR="00785FF8" w14:paraId="76A6611A" w14:textId="77777777">
        <w:tblPrEx>
          <w:tblCellMar>
            <w:top w:w="0" w:type="dxa"/>
            <w:bottom w:w="0" w:type="dxa"/>
          </w:tblCellMar>
        </w:tblPrEx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D8C226" w14:textId="77777777" w:rsidR="00785FF8" w:rsidRDefault="004F1804">
            <w:r>
              <w:lastRenderedPageBreak/>
              <w:t>Discuss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9CF9CD" w14:textId="77777777" w:rsidR="00785FF8" w:rsidRDefault="004F1804">
            <w:pPr>
              <w:jc w:val="center"/>
            </w:pPr>
            <w:r>
              <w:t>11a</w:t>
            </w:r>
          </w:p>
        </w:tc>
        <w:tc>
          <w:tcPr>
            <w:tcW w:w="2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28310C" w14:textId="77777777" w:rsidR="00785FF8" w:rsidRDefault="004F1804">
            <w:r>
              <w:t>Discussion of the strengths and limitations in management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EE71B3" w14:textId="77777777" w:rsidR="00785FF8" w:rsidRDefault="004F1804">
            <w:pPr>
              <w:jc w:val="center"/>
            </w:pPr>
            <w:r>
              <w:t>5-6</w:t>
            </w:r>
          </w:p>
        </w:tc>
        <w:tc>
          <w:tcPr>
            <w:tcW w:w="6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8CBFCA" w14:textId="77777777" w:rsidR="00785FF8" w:rsidRDefault="004F1804">
            <w:pPr>
              <w:jc w:val="center"/>
            </w:pPr>
            <w:r>
              <w:t>Yes</w:t>
            </w:r>
          </w:p>
        </w:tc>
      </w:tr>
      <w:tr w:rsidR="00785FF8" w14:paraId="1DAD4B8B" w14:textId="77777777">
        <w:tblPrEx>
          <w:tblCellMar>
            <w:top w:w="0" w:type="dxa"/>
            <w:bottom w:w="0" w:type="dxa"/>
          </w:tblCellMar>
        </w:tblPrEx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E80F8A" w14:textId="77777777" w:rsidR="00785FF8" w:rsidRDefault="00785FF8"/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A90CF4" w14:textId="77777777" w:rsidR="00785FF8" w:rsidRDefault="004F1804">
            <w:pPr>
              <w:jc w:val="center"/>
            </w:pPr>
            <w:r>
              <w:t>11b</w:t>
            </w:r>
          </w:p>
        </w:tc>
        <w:tc>
          <w:tcPr>
            <w:tcW w:w="2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62D518" w14:textId="77777777" w:rsidR="00785FF8" w:rsidRDefault="004F1804">
            <w:r>
              <w:t>Discussion of relevant medical literature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95B523" w14:textId="77777777" w:rsidR="00785FF8" w:rsidRDefault="004F1804">
            <w:pPr>
              <w:jc w:val="center"/>
            </w:pPr>
            <w:r>
              <w:t>5-6</w:t>
            </w:r>
          </w:p>
        </w:tc>
        <w:tc>
          <w:tcPr>
            <w:tcW w:w="6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52DB20" w14:textId="77777777" w:rsidR="00785FF8" w:rsidRDefault="004F1804">
            <w:pPr>
              <w:jc w:val="center"/>
            </w:pPr>
            <w:r>
              <w:t>Yes</w:t>
            </w:r>
          </w:p>
        </w:tc>
      </w:tr>
      <w:tr w:rsidR="00785FF8" w14:paraId="3F8E4A6C" w14:textId="77777777">
        <w:tblPrEx>
          <w:tblCellMar>
            <w:top w:w="0" w:type="dxa"/>
            <w:bottom w:w="0" w:type="dxa"/>
          </w:tblCellMar>
        </w:tblPrEx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37E326" w14:textId="77777777" w:rsidR="00785FF8" w:rsidRDefault="00785FF8"/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11DF81" w14:textId="77777777" w:rsidR="00785FF8" w:rsidRDefault="004F1804">
            <w:pPr>
              <w:jc w:val="center"/>
            </w:pPr>
            <w:r>
              <w:t>11c</w:t>
            </w:r>
          </w:p>
        </w:tc>
        <w:tc>
          <w:tcPr>
            <w:tcW w:w="2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B82244" w14:textId="77777777" w:rsidR="00785FF8" w:rsidRDefault="004F1804">
            <w:r>
              <w:t>Rationale for conclusions (including assessment of cause and effect)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0772B3" w14:textId="77777777" w:rsidR="00785FF8" w:rsidRDefault="004F1804">
            <w:pPr>
              <w:jc w:val="center"/>
            </w:pPr>
            <w:r>
              <w:t>6</w:t>
            </w:r>
          </w:p>
        </w:tc>
        <w:tc>
          <w:tcPr>
            <w:tcW w:w="6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C841BB" w14:textId="77777777" w:rsidR="00785FF8" w:rsidRDefault="004F1804">
            <w:pPr>
              <w:jc w:val="center"/>
            </w:pPr>
            <w:r>
              <w:t>Yes</w:t>
            </w:r>
          </w:p>
        </w:tc>
      </w:tr>
      <w:tr w:rsidR="00785FF8" w14:paraId="2A83AFF0" w14:textId="77777777">
        <w:tblPrEx>
          <w:tblCellMar>
            <w:top w:w="0" w:type="dxa"/>
            <w:bottom w:w="0" w:type="dxa"/>
          </w:tblCellMar>
        </w:tblPrEx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C9E082" w14:textId="77777777" w:rsidR="00785FF8" w:rsidRDefault="00785FF8"/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B6BBCF" w14:textId="77777777" w:rsidR="00785FF8" w:rsidRDefault="004F1804">
            <w:pPr>
              <w:jc w:val="center"/>
            </w:pPr>
            <w:r>
              <w:t>11d</w:t>
            </w:r>
          </w:p>
        </w:tc>
        <w:tc>
          <w:tcPr>
            <w:tcW w:w="2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4FD335" w14:textId="77777777" w:rsidR="00785FF8" w:rsidRDefault="004F1804">
            <w:r>
              <w:t>Primary 'take-away' lessons from this case report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667E61" w14:textId="77777777" w:rsidR="00785FF8" w:rsidRDefault="004F1804">
            <w:pPr>
              <w:jc w:val="center"/>
            </w:pPr>
            <w:r>
              <w:t>6</w:t>
            </w:r>
          </w:p>
        </w:tc>
        <w:tc>
          <w:tcPr>
            <w:tcW w:w="6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0B3F2E" w14:textId="77777777" w:rsidR="00785FF8" w:rsidRDefault="004F1804">
            <w:pPr>
              <w:jc w:val="center"/>
            </w:pPr>
            <w:r>
              <w:t>Yes</w:t>
            </w:r>
          </w:p>
        </w:tc>
      </w:tr>
      <w:tr w:rsidR="00785FF8" w14:paraId="5FC17CD2" w14:textId="77777777">
        <w:tblPrEx>
          <w:tblCellMar>
            <w:top w:w="0" w:type="dxa"/>
            <w:bottom w:w="0" w:type="dxa"/>
          </w:tblCellMar>
        </w:tblPrEx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015711" w14:textId="77777777" w:rsidR="00785FF8" w:rsidRDefault="004F1804">
            <w:r>
              <w:t>Patient Perspectiv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75E896" w14:textId="77777777" w:rsidR="00785FF8" w:rsidRDefault="004F1804">
            <w:pPr>
              <w:jc w:val="center"/>
            </w:pPr>
            <w:r>
              <w:t>12</w:t>
            </w:r>
          </w:p>
        </w:tc>
        <w:tc>
          <w:tcPr>
            <w:tcW w:w="2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68B249" w14:textId="77777777" w:rsidR="00785FF8" w:rsidRDefault="004F1804">
            <w:r>
              <w:t>Patient should share their perspective or experience whenever possible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8C74A8" w14:textId="77777777" w:rsidR="00785FF8" w:rsidRDefault="004F1804">
            <w:pPr>
              <w:jc w:val="center"/>
            </w:pPr>
            <w:r>
              <w:t>N/A</w:t>
            </w:r>
          </w:p>
        </w:tc>
        <w:tc>
          <w:tcPr>
            <w:tcW w:w="6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643E93" w14:textId="77777777" w:rsidR="00785FF8" w:rsidRDefault="004F1804">
            <w:pPr>
              <w:jc w:val="center"/>
            </w:pPr>
            <w:r>
              <w:t>No</w:t>
            </w:r>
          </w:p>
        </w:tc>
      </w:tr>
      <w:tr w:rsidR="00785FF8" w14:paraId="2C26A9C9" w14:textId="77777777">
        <w:tblPrEx>
          <w:tblCellMar>
            <w:top w:w="0" w:type="dxa"/>
            <w:bottom w:w="0" w:type="dxa"/>
          </w:tblCellMar>
        </w:tblPrEx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DE61F4" w14:textId="77777777" w:rsidR="00785FF8" w:rsidRDefault="004F1804">
            <w:r>
              <w:t>Informed Consen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608311" w14:textId="77777777" w:rsidR="00785FF8" w:rsidRDefault="004F1804">
            <w:pPr>
              <w:jc w:val="center"/>
            </w:pPr>
            <w:r>
              <w:t>13</w:t>
            </w:r>
          </w:p>
        </w:tc>
        <w:tc>
          <w:tcPr>
            <w:tcW w:w="2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90EA36" w14:textId="77777777" w:rsidR="00785FF8" w:rsidRDefault="004F1804">
            <w:r>
              <w:t>Did the patient give informed consent? Please provide if requested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75D495" w14:textId="77777777" w:rsidR="00785FF8" w:rsidRDefault="004F1804">
            <w:pPr>
              <w:jc w:val="center"/>
            </w:pPr>
            <w:r>
              <w:t>7</w:t>
            </w:r>
          </w:p>
        </w:tc>
        <w:tc>
          <w:tcPr>
            <w:tcW w:w="6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695675" w14:textId="77777777" w:rsidR="00785FF8" w:rsidRDefault="004F1804">
            <w:pPr>
              <w:jc w:val="center"/>
            </w:pPr>
            <w:r>
              <w:t>Yes</w:t>
            </w:r>
          </w:p>
        </w:tc>
      </w:tr>
    </w:tbl>
    <w:p w14:paraId="624C5158" w14:textId="77777777" w:rsidR="00785FF8" w:rsidRDefault="00785FF8">
      <w:pPr>
        <w:spacing w:before="240" w:after="120"/>
      </w:pPr>
    </w:p>
    <w:p w14:paraId="24D98831" w14:textId="77777777" w:rsidR="00785FF8" w:rsidRDefault="004F1804">
      <w:pPr>
        <w:spacing w:after="120"/>
      </w:pPr>
      <w:r>
        <w:rPr>
          <w:i/>
          <w:iCs/>
          <w:sz w:val="20"/>
          <w:szCs w:val="20"/>
        </w:rPr>
        <w:t>Note: Item 12 (Patient Perspective) is not included as the patient's direct perspective was not formally solicited for this clinical case report. All other CARE guideline items have</w:t>
      </w:r>
      <w:r>
        <w:rPr>
          <w:i/>
          <w:iCs/>
          <w:sz w:val="20"/>
          <w:szCs w:val="20"/>
        </w:rPr>
        <w:t xml:space="preserve"> been addressed.</w:t>
      </w:r>
    </w:p>
    <w:p w14:paraId="484A96DE" w14:textId="77777777" w:rsidR="00785FF8" w:rsidRDefault="004F1804">
      <w:pPr>
        <w:spacing w:after="120"/>
      </w:pPr>
      <w:r>
        <w:rPr>
          <w:sz w:val="20"/>
          <w:szCs w:val="20"/>
        </w:rPr>
        <w:t xml:space="preserve">Reference: Riley DS, Barber MS, </w:t>
      </w:r>
      <w:proofErr w:type="spellStart"/>
      <w:r>
        <w:rPr>
          <w:sz w:val="20"/>
          <w:szCs w:val="20"/>
        </w:rPr>
        <w:t>Kienle</w:t>
      </w:r>
      <w:proofErr w:type="spellEnd"/>
      <w:r>
        <w:rPr>
          <w:sz w:val="20"/>
          <w:szCs w:val="20"/>
        </w:rPr>
        <w:t xml:space="preserve"> GS, et al. CARE guidelines for case reports: explanation and elaboration document. J Clin Epidemiol. </w:t>
      </w:r>
      <w:proofErr w:type="gramStart"/>
      <w:r>
        <w:rPr>
          <w:sz w:val="20"/>
          <w:szCs w:val="20"/>
        </w:rPr>
        <w:t>2017;89:218</w:t>
      </w:r>
      <w:proofErr w:type="gramEnd"/>
      <w:r>
        <w:rPr>
          <w:sz w:val="20"/>
          <w:szCs w:val="20"/>
        </w:rPr>
        <w:t>-235.</w:t>
      </w:r>
    </w:p>
    <w:p w14:paraId="708A9F08" w14:textId="77777777" w:rsidR="00785FF8" w:rsidRDefault="004F1804">
      <w:pPr>
        <w:spacing w:after="120"/>
      </w:pPr>
      <w:r>
        <w:rPr>
          <w:sz w:val="20"/>
          <w:szCs w:val="20"/>
        </w:rPr>
        <w:t>Available at: https://www.care-statement.org</w:t>
      </w:r>
    </w:p>
    <w:sectPr w:rsidR="00785FF8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5399B"/>
    <w:multiLevelType w:val="hybridMultilevel"/>
    <w:tmpl w:val="69602A10"/>
    <w:lvl w:ilvl="0" w:tplc="1AFEC924">
      <w:start w:val="1"/>
      <w:numFmt w:val="bullet"/>
      <w:lvlText w:val="●"/>
      <w:lvlJc w:val="left"/>
      <w:pPr>
        <w:ind w:left="720" w:hanging="360"/>
      </w:pPr>
    </w:lvl>
    <w:lvl w:ilvl="1" w:tplc="1F16F6BA">
      <w:start w:val="1"/>
      <w:numFmt w:val="bullet"/>
      <w:lvlText w:val="○"/>
      <w:lvlJc w:val="left"/>
      <w:pPr>
        <w:ind w:left="1440" w:hanging="360"/>
      </w:pPr>
    </w:lvl>
    <w:lvl w:ilvl="2" w:tplc="E13EB296">
      <w:start w:val="1"/>
      <w:numFmt w:val="bullet"/>
      <w:lvlText w:val="■"/>
      <w:lvlJc w:val="left"/>
      <w:pPr>
        <w:ind w:left="2160" w:hanging="360"/>
      </w:pPr>
    </w:lvl>
    <w:lvl w:ilvl="3" w:tplc="D8FE1620">
      <w:start w:val="1"/>
      <w:numFmt w:val="bullet"/>
      <w:lvlText w:val="●"/>
      <w:lvlJc w:val="left"/>
      <w:pPr>
        <w:ind w:left="2880" w:hanging="360"/>
      </w:pPr>
    </w:lvl>
    <w:lvl w:ilvl="4" w:tplc="26E6B372">
      <w:start w:val="1"/>
      <w:numFmt w:val="bullet"/>
      <w:lvlText w:val="○"/>
      <w:lvlJc w:val="left"/>
      <w:pPr>
        <w:ind w:left="3600" w:hanging="360"/>
      </w:pPr>
    </w:lvl>
    <w:lvl w:ilvl="5" w:tplc="898A02CC">
      <w:start w:val="1"/>
      <w:numFmt w:val="bullet"/>
      <w:lvlText w:val="■"/>
      <w:lvlJc w:val="left"/>
      <w:pPr>
        <w:ind w:left="4320" w:hanging="360"/>
      </w:pPr>
    </w:lvl>
    <w:lvl w:ilvl="6" w:tplc="B5121F46">
      <w:start w:val="1"/>
      <w:numFmt w:val="bullet"/>
      <w:lvlText w:val="●"/>
      <w:lvlJc w:val="left"/>
      <w:pPr>
        <w:ind w:left="5040" w:hanging="360"/>
      </w:pPr>
    </w:lvl>
    <w:lvl w:ilvl="7" w:tplc="2F147DFE">
      <w:start w:val="1"/>
      <w:numFmt w:val="bullet"/>
      <w:lvlText w:val="●"/>
      <w:lvlJc w:val="left"/>
      <w:pPr>
        <w:ind w:left="5760" w:hanging="360"/>
      </w:pPr>
    </w:lvl>
    <w:lvl w:ilvl="8" w:tplc="115EC054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5FF8"/>
    <w:rsid w:val="004F1804"/>
    <w:rsid w:val="0078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EC44D"/>
  <w15:docId w15:val="{B548BB84-3E8E-4806-A4DE-873949195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348</Characters>
  <Application>Microsoft Office Word</Application>
  <DocSecurity>0</DocSecurity>
  <Lines>19</Lines>
  <Paragraphs>5</Paragraphs>
  <ScaleCrop>false</ScaleCrop>
  <Company>University of Minnesota</Company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kidmi zekarias</cp:lastModifiedBy>
  <cp:revision>2</cp:revision>
  <dcterms:created xsi:type="dcterms:W3CDTF">2026-01-18T17:39:00Z</dcterms:created>
  <dcterms:modified xsi:type="dcterms:W3CDTF">2026-01-18T17:39:00Z</dcterms:modified>
</cp:coreProperties>
</file>